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8A08" w14:textId="77777777" w:rsidR="00EB662E" w:rsidRPr="004C5477" w:rsidRDefault="00EB662E" w:rsidP="00EB66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5477">
        <w:rPr>
          <w:rFonts w:ascii="Times New Roman" w:hAnsi="Times New Roman" w:cs="Times New Roman"/>
          <w:b/>
          <w:bCs/>
          <w:sz w:val="24"/>
          <w:szCs w:val="24"/>
        </w:rPr>
        <w:t>S1 Table. Suicide-Related Diagnoses and Categorization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5"/>
        <w:gridCol w:w="6333"/>
        <w:gridCol w:w="3653"/>
        <w:gridCol w:w="2286"/>
      </w:tblGrid>
      <w:tr w:rsidR="00EB662E" w:rsidRPr="00105874" w14:paraId="1F39198A" w14:textId="77777777" w:rsidTr="00411DDF">
        <w:trPr>
          <w:trHeight w:val="38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53DF5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itial inclusion 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56ACCE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lusion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303BA4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ly selected code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6CF67D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jury Category </w:t>
            </w:r>
          </w:p>
        </w:tc>
      </w:tr>
      <w:tr w:rsidR="00EB662E" w:rsidRPr="00105874" w14:paraId="37B45206" w14:textId="77777777" w:rsidTr="00411DDF">
        <w:trPr>
          <w:trHeight w:val="142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958DFC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65-W70, W73-W74, T75.1, Y21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74E7FF" w14:textId="77777777" w:rsidR="00EB662E" w:rsidRPr="009F09C8" w:rsidRDefault="00EB662E" w:rsidP="00411DDF">
            <w:pPr>
              <w:numPr>
                <w:ilvl w:val="0"/>
                <w:numId w:val="1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W65(Drowning and submersion while in 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bath-tub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FF4E765" w14:textId="77777777" w:rsidR="00EB662E" w:rsidRPr="009F09C8" w:rsidRDefault="00EB662E" w:rsidP="00411DDF">
            <w:pPr>
              <w:numPr>
                <w:ilvl w:val="0"/>
                <w:numId w:val="1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W66(Drowning and submersi, on following fall into 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bath-tub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5DEBA7" w14:textId="77777777" w:rsidR="00EB662E" w:rsidRPr="009F09C8" w:rsidRDefault="00EB662E" w:rsidP="00411DDF">
            <w:pPr>
              <w:numPr>
                <w:ilvl w:val="0"/>
                <w:numId w:val="1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W67(Drowning and submersion while in swimming-pool) </w:t>
            </w:r>
          </w:p>
          <w:p w14:paraId="1B2636F8" w14:textId="77777777" w:rsidR="00EB662E" w:rsidRPr="009F09C8" w:rsidRDefault="00EB662E" w:rsidP="00411DDF">
            <w:pPr>
              <w:numPr>
                <w:ilvl w:val="0"/>
                <w:numId w:val="1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68(Drowning and submersion following fall into swimming-pool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177EA5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W69, W70, W73, W74, T75.1, Y2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623C69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Drowning</w:t>
            </w:r>
          </w:p>
        </w:tc>
      </w:tr>
      <w:tr w:rsidR="00EB662E" w:rsidRPr="00105874" w14:paraId="7879D10B" w14:textId="77777777" w:rsidTr="00411DDF">
        <w:trPr>
          <w:trHeight w:val="132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BB8DC5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13-W19, Y30-Y31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A6D07" w14:textId="77777777" w:rsidR="00EB662E" w:rsidRPr="009F09C8" w:rsidRDefault="00EB662E" w:rsidP="00411DDF">
            <w:pPr>
              <w:numPr>
                <w:ilvl w:val="0"/>
                <w:numId w:val="2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14(Fall from tree)</w:t>
            </w:r>
          </w:p>
          <w:p w14:paraId="2D754A56" w14:textId="77777777" w:rsidR="00EB662E" w:rsidRPr="009F09C8" w:rsidRDefault="00EB662E" w:rsidP="00411DDF">
            <w:pPr>
              <w:numPr>
                <w:ilvl w:val="0"/>
                <w:numId w:val="2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16(Diving or jumping into water causing injury other than drowning or submersion)</w:t>
            </w:r>
          </w:p>
          <w:p w14:paraId="07B17FD7" w14:textId="77777777" w:rsidR="00EB662E" w:rsidRPr="009F09C8" w:rsidRDefault="00EB662E" w:rsidP="00411DDF">
            <w:pPr>
              <w:numPr>
                <w:ilvl w:val="0"/>
                <w:numId w:val="2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17(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fall from one level to another)</w:t>
            </w:r>
          </w:p>
          <w:p w14:paraId="3F82103B" w14:textId="77777777" w:rsidR="00EB662E" w:rsidRPr="009F09C8" w:rsidRDefault="00EB662E" w:rsidP="00411DDF">
            <w:pPr>
              <w:numPr>
                <w:ilvl w:val="0"/>
                <w:numId w:val="2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18(Other fall on same level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B578F4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W13, W15, W19, Y30, Y31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EE1A74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all down</w:t>
            </w:r>
            <w:proofErr w:type="gramEnd"/>
          </w:p>
        </w:tc>
      </w:tr>
      <w:tr w:rsidR="00EB662E" w:rsidRPr="00105874" w14:paraId="10863C0E" w14:textId="77777777" w:rsidTr="00411DDF">
        <w:trPr>
          <w:trHeight w:val="26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558B67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W75-W76, 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R09.0,T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71, Y20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D1EABA" w14:textId="77777777" w:rsidR="00EB662E" w:rsidRPr="009F09C8" w:rsidRDefault="00EB662E" w:rsidP="00411DDF">
            <w:pPr>
              <w:numPr>
                <w:ilvl w:val="0"/>
                <w:numId w:val="3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75(Accidental suffocation and strangulation in bed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6A23B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76, R09.0, T71, Y20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2AA845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Hanging</w:t>
            </w:r>
          </w:p>
        </w:tc>
      </w:tr>
      <w:tr w:rsidR="00EB662E" w:rsidRPr="00105874" w14:paraId="31E5BD99" w14:textId="77777777" w:rsidTr="00411DDF">
        <w:trPr>
          <w:trHeight w:val="26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BAA886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Z91.5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DFE26F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FEC0A6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Z91.5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3171C1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Personal history of suicide attempt</w:t>
            </w:r>
          </w:p>
        </w:tc>
      </w:tr>
      <w:tr w:rsidR="00EB662E" w:rsidRPr="00105874" w14:paraId="120AF4B6" w14:textId="77777777" w:rsidTr="00411DDF">
        <w:trPr>
          <w:trHeight w:val="34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A7712B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S51, S60, S61, S66, S69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D6F9E" w14:textId="77777777" w:rsidR="00EB662E" w:rsidRPr="009F09C8" w:rsidRDefault="00EB662E" w:rsidP="00411DDF">
            <w:pPr>
              <w:wordWrap/>
              <w:spacing w:after="0" w:line="24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ith NN100 cod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9FB093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S51, S60, S61, S66, S69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5EFBD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Wrist cutting</w:t>
            </w:r>
          </w:p>
        </w:tc>
      </w:tr>
      <w:tr w:rsidR="00EB662E" w:rsidRPr="00105874" w14:paraId="14A6DBFB" w14:textId="77777777" w:rsidTr="00411DDF">
        <w:trPr>
          <w:trHeight w:val="26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AB5CB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X60-X84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FD181F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931BE8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X60-X84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A24110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Intentional self-harm</w:t>
            </w:r>
          </w:p>
        </w:tc>
      </w:tr>
      <w:tr w:rsidR="00EB662E" w:rsidRPr="00105874" w14:paraId="5ACA8573" w14:textId="77777777" w:rsidTr="00411DDF">
        <w:trPr>
          <w:trHeight w:val="26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51E581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Y28-Y29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DE5DFB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C8310A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Y28-Y29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0E11B7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Contact with blunt or sharp</w:t>
            </w:r>
            <w:r w:rsidRPr="001058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object, undetermined intent </w:t>
            </w:r>
          </w:p>
        </w:tc>
      </w:tr>
      <w:tr w:rsidR="00EB662E" w:rsidRPr="00105874" w14:paraId="4283E684" w14:textId="77777777" w:rsidTr="00411DDF">
        <w:trPr>
          <w:trHeight w:val="265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6E833E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T14.9,Y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2-Y27, Y32-Y34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AD9BAA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 with NN100 cod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39C72A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14.9, Y22-Y27, Y32-Y34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9A5A38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Injury, unspecified</w:t>
            </w:r>
          </w:p>
        </w:tc>
      </w:tr>
      <w:tr w:rsidR="00EB662E" w:rsidRPr="00105874" w14:paraId="3226DFBE" w14:textId="77777777" w:rsidTr="00411DDF">
        <w:trPr>
          <w:trHeight w:val="3424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2F3D6E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0-F19, T36-T60, T65, Y10-Y19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5478E2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10(Mental and behavioural disorders due to use of alcohol)</w:t>
            </w:r>
          </w:p>
          <w:p w14:paraId="37AE3A5D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12(Mental and behavioural disorders due to use of cannabinoids)</w:t>
            </w:r>
          </w:p>
          <w:p w14:paraId="3201C778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14(Mental and behavioural disorders due to use of cocaine)</w:t>
            </w:r>
          </w:p>
          <w:p w14:paraId="094E1D97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15(Mental and behavioural disorders due to use of other stimulatnts, including caffeine)</w:t>
            </w:r>
          </w:p>
          <w:p w14:paraId="14D1D8EA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16(Mental and behavioural disorders due to use of hallucinogens</w:t>
            </w: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17B3F2E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17(Mental and behavioural disorders due to use of tobacco)</w:t>
            </w:r>
          </w:p>
          <w:p w14:paraId="0033AE11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T51(Toxic effect of alcohol)</w:t>
            </w:r>
          </w:p>
          <w:p w14:paraId="59A97A4C" w14:textId="77777777" w:rsidR="00EB662E" w:rsidRPr="009F09C8" w:rsidRDefault="00EB662E" w:rsidP="00411DDF">
            <w:pPr>
              <w:numPr>
                <w:ilvl w:val="0"/>
                <w:numId w:val="4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Y15(Poisoning by and exposure to alcohol, undetermined intent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C59152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11.0, F13.0, F13.1, F18.0, F18.1, F19.0, F19.1, T42, T43</w:t>
            </w:r>
          </w:p>
          <w:p w14:paraId="1764EB9B" w14:textId="77777777" w:rsidR="00EB662E" w:rsidRPr="00105874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  <w:p w14:paraId="15AF539B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ith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NN100 code) T36-T41, T44- T50, T52-T60, T65, Y10-Y14, Y16-Y19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2720ED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Drug intoxication</w:t>
            </w:r>
          </w:p>
        </w:tc>
      </w:tr>
      <w:tr w:rsidR="00EB662E" w:rsidRPr="00105874" w14:paraId="729A2725" w14:textId="77777777" w:rsidTr="00411DDF">
        <w:trPr>
          <w:trHeight w:val="922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6245FC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Z64.2, Z64.3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238361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73E7DF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Z64.2, Z64.3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93225D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Problems related to seeking and accepting physical/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behavioral,  nutritional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, and chemical/psychological interventions known to be hazardous and harmful</w:t>
            </w:r>
          </w:p>
        </w:tc>
      </w:tr>
      <w:tr w:rsidR="00EB662E" w:rsidRPr="00105874" w14:paraId="4D0B0902" w14:textId="77777777" w:rsidTr="00411DDF">
        <w:trPr>
          <w:trHeight w:val="527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DC9CB9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Y87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751670" w14:textId="77777777" w:rsidR="00EB662E" w:rsidRPr="009F09C8" w:rsidRDefault="00EB662E" w:rsidP="00411DDF">
            <w:pPr>
              <w:numPr>
                <w:ilvl w:val="0"/>
                <w:numId w:val="5"/>
              </w:num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Y87.1(Sequelae of assault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EA871F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Y87.0, Y87.2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4EB88F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Sequelae of intentional self- harm, 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assault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and events of undetermined intent</w:t>
            </w:r>
          </w:p>
        </w:tc>
      </w:tr>
      <w:tr w:rsidR="00EB662E" w:rsidRPr="00105874" w14:paraId="47DD4774" w14:textId="77777777" w:rsidTr="00411DDF">
        <w:trPr>
          <w:trHeight w:val="310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65815F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R45.8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20E5B7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196CE7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R45.8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73C86F" w14:textId="77777777" w:rsidR="00EB662E" w:rsidRPr="009F09C8" w:rsidRDefault="00EB662E" w:rsidP="00411DDF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Other symptoms and signs involving emotional state</w:t>
            </w:r>
          </w:p>
        </w:tc>
      </w:tr>
    </w:tbl>
    <w:p w14:paraId="0F0B142C" w14:textId="77777777" w:rsidR="00EB662E" w:rsidRPr="00105874" w:rsidRDefault="00EB662E" w:rsidP="00EB66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2EE7C4" w14:textId="77777777" w:rsidR="00302B02" w:rsidRPr="00EB662E" w:rsidRDefault="00302B02"/>
    <w:sectPr w:rsidR="00302B02" w:rsidRPr="00EB662E" w:rsidSect="00EB66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32834"/>
    <w:multiLevelType w:val="hybridMultilevel"/>
    <w:tmpl w:val="F866ECB8"/>
    <w:lvl w:ilvl="0" w:tplc="D3308B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9EDB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C43C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C41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5CE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36F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2A1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445C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D8A4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9F425B"/>
    <w:multiLevelType w:val="hybridMultilevel"/>
    <w:tmpl w:val="BD806A4C"/>
    <w:lvl w:ilvl="0" w:tplc="670A4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DCF5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D4E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66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070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1428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5C5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4F0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E66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C6A405C"/>
    <w:multiLevelType w:val="hybridMultilevel"/>
    <w:tmpl w:val="8C8A2C14"/>
    <w:lvl w:ilvl="0" w:tplc="6156B7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8686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4C2E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240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1AC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C5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4E5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261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5061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7F6404A"/>
    <w:multiLevelType w:val="hybridMultilevel"/>
    <w:tmpl w:val="5022C1BA"/>
    <w:lvl w:ilvl="0" w:tplc="955C9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4820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DC8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5C0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EE5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0AF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ED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22DD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425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D361D74"/>
    <w:multiLevelType w:val="hybridMultilevel"/>
    <w:tmpl w:val="201AE4A4"/>
    <w:lvl w:ilvl="0" w:tplc="092C4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E2E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9A86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503F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260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4AC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C84F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D49B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1C6D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56561503">
    <w:abstractNumId w:val="3"/>
  </w:num>
  <w:num w:numId="2" w16cid:durableId="1751079495">
    <w:abstractNumId w:val="0"/>
  </w:num>
  <w:num w:numId="3" w16cid:durableId="2139295881">
    <w:abstractNumId w:val="4"/>
  </w:num>
  <w:num w:numId="4" w16cid:durableId="921908704">
    <w:abstractNumId w:val="1"/>
  </w:num>
  <w:num w:numId="5" w16cid:durableId="1370389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62E"/>
    <w:rsid w:val="00302B02"/>
    <w:rsid w:val="00EB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A1A52"/>
  <w15:chartTrackingRefBased/>
  <w15:docId w15:val="{8A105D17-AB26-4572-878A-DE725622F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62E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66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6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6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6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6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6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6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6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6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6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6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6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62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B66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6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6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6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6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i Kim</dc:creator>
  <cp:keywords/>
  <dc:description/>
  <cp:lastModifiedBy>Min Ji Kim</cp:lastModifiedBy>
  <cp:revision>1</cp:revision>
  <dcterms:created xsi:type="dcterms:W3CDTF">2024-02-27T02:28:00Z</dcterms:created>
  <dcterms:modified xsi:type="dcterms:W3CDTF">2024-02-27T02:29:00Z</dcterms:modified>
</cp:coreProperties>
</file>